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546" w:rsidRDefault="00D12546" w:rsidP="00D12546">
      <w:pPr>
        <w:snapToGrid w:val="0"/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1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promotes cell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proliferation, 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migration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EMT</w:t>
      </w:r>
      <w:proofErr w:type="spellEnd"/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cells.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KN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-45 cells and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GC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-27 cells were fixed, and nascent DNA was tagged with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dU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(red). Nuclei were stained with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API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(blue), and cells were imaged at 400× magnification. Scale bars are 50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μ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 Quantifications are shown in the right panel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gramStart"/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-C.</w:t>
      </w:r>
      <w:proofErr w:type="gram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ranswell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experiment demonstrated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mediated cell migration in GC cells. Representative images and quantification of the results are presented. Scale bars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50µ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-E.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Wound healing experiment assays with stably transfected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KN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-45 and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HGC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-27 cells were performed. Quantifications are shown in the right panel. Scale bars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200µ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F.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estern blot analysis investigated the effect of </w:t>
      </w:r>
      <w:proofErr w:type="spellStart"/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on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e e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xpression of indicated proteins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 w:rsidRPr="00DF22CE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.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estern blot analysis investigated the therapeutic effect of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GANT61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regulation on GC cells treated with </w:t>
      </w:r>
      <w:proofErr w:type="spellStart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CDDP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H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CK</w:t>
      </w:r>
      <w:proofErr w:type="spellEnd"/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-8 shows the 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combine 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reated data from </w:t>
      </w:r>
      <w:proofErr w:type="spellStart"/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CDDP</w:t>
      </w:r>
      <w:proofErr w:type="spellEnd"/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and </w:t>
      </w:r>
      <w:proofErr w:type="spellStart"/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knockdown in </w:t>
      </w:r>
      <w:proofErr w:type="spellStart"/>
      <w:r w:rsidRPr="00BA7BF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 w:rsidRPr="00BA7BF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-28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cells.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I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. 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estern blot analysis investigated the effect of </w:t>
      </w:r>
      <w:proofErr w:type="spellStart"/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on 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e expression of indicated proteins</w:t>
      </w:r>
      <w:r w:rsidRPr="00BA7BF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BA7BF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**</w:t>
      </w:r>
      <w:r w:rsidRPr="00DF22CE">
        <w:rPr>
          <w:rFonts w:ascii="Times New Roman" w:hAnsi="Times New Roman" w:cs="Times New Roman" w:hint="eastAsia"/>
          <w:iCs/>
          <w:color w:val="2A2B2E"/>
          <w:sz w:val="24"/>
          <w:szCs w:val="24"/>
          <w:shd w:val="clear" w:color="auto" w:fill="FFFFFF"/>
        </w:rPr>
        <w:t>P</w:t>
      </w:r>
      <w:r w:rsidRPr="00DF22CE">
        <w:rPr>
          <w:rFonts w:ascii="Times New Roman" w:hAnsi="Times New Roman" w:cs="Times New Roman"/>
          <w:i/>
          <w:iCs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&lt; 0.0001. 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</w:p>
    <w:p w:rsidR="00D12546" w:rsidRPr="00CF56ED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2 Inhibit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ed expression of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LI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2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sensitize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GC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cells to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treatment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A. </w:t>
      </w:r>
      <w:proofErr w:type="spellStart"/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CK</w:t>
      </w:r>
      <w:proofErr w:type="spellEnd"/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-8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shows</w:t>
      </w:r>
      <w:r w:rsidRPr="00494134">
        <w:rPr>
          <w:rFonts w:ascii="AdvOTf9433e2d" w:hAnsi="AdvOTf9433e2d" w:cs="AdvOTf9433e2d"/>
          <w:kern w:val="0"/>
          <w:sz w:val="17"/>
          <w:szCs w:val="17"/>
        </w:rPr>
        <w:t xml:space="preserve"> </w:t>
      </w:r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combine </w:t>
      </w:r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reated data from </w:t>
      </w:r>
      <w:proofErr w:type="spellStart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GANT61</w:t>
      </w:r>
      <w:proofErr w:type="spellEnd"/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CDDP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in GC cells. </w:t>
      </w:r>
      <w:proofErr w:type="gram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B-C.</w:t>
      </w:r>
      <w:proofErr w:type="gram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Treatment of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45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cells with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. Cell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were then treated with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HX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, and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protein levels were determined by using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immunoblotting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</w:t>
      </w:r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D</w:t>
      </w:r>
      <w:r w:rsidRPr="000F500B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Representative images for the </w:t>
      </w:r>
      <w:proofErr w:type="spellStart"/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puromycin</w:t>
      </w:r>
      <w:proofErr w:type="spellEnd"/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experiment and analysis of</w:t>
      </w:r>
      <w:r w:rsidRPr="000F500B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the effect of </w:t>
      </w:r>
      <w:proofErr w:type="spellStart"/>
      <w:r w:rsidRPr="000F500B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</w:t>
      </w:r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LI2</w:t>
      </w:r>
      <w:proofErr w:type="spellEnd"/>
      <w:r w:rsidRPr="000F500B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on general protein synthesis</w:t>
      </w:r>
      <w:r w:rsidRPr="000F500B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bookmarkStart w:id="1" w:name="OLE_LINK59"/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**</w:t>
      </w:r>
      <w:r w:rsidRPr="00DF22CE">
        <w:rPr>
          <w:rFonts w:ascii="Times New Roman" w:hAnsi="Times New Roman" w:cs="Times New Roman" w:hint="eastAsia"/>
          <w:iCs/>
          <w:color w:val="2A2B2E"/>
          <w:sz w:val="24"/>
          <w:szCs w:val="24"/>
          <w:shd w:val="clear" w:color="auto" w:fill="FFFFFF"/>
        </w:rPr>
        <w:t>P</w:t>
      </w:r>
      <w:r w:rsidRPr="00DF22CE">
        <w:rPr>
          <w:rFonts w:ascii="Times New Roman" w:hAnsi="Times New Roman" w:cs="Times New Roman"/>
          <w:i/>
          <w:iCs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&lt; 0.0001. 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bookmarkEnd w:id="1"/>
    </w:p>
    <w:p w:rsidR="00D12546" w:rsidRDefault="00D12546" w:rsidP="00D12546">
      <w:pPr>
        <w:snapToGrid w:val="0"/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</w:t>
      </w:r>
      <w:r w:rsidRPr="007F05E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tary Fig</w:t>
      </w:r>
      <w:r w:rsidRPr="007F05E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3</w:t>
      </w:r>
      <w:r w:rsidRPr="007F05E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7F05E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expression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is associated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8B7050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with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in GC cells.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Volcano plot of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KN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-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45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EV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ell mRNA sequenc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es.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B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9D20F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lation analysi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CG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20F4">
        <w:rPr>
          <w:rFonts w:ascii="Times New Roman" w:hAnsi="Times New Roman" w:cs="Times New Roman"/>
          <w:sz w:val="24"/>
          <w:szCs w:val="24"/>
        </w:rPr>
        <w:t xml:space="preserve">database </w:t>
      </w:r>
      <w:r>
        <w:rPr>
          <w:rFonts w:ascii="Times New Roman" w:hAnsi="Times New Roman" w:cs="Times New Roman" w:hint="eastAsia"/>
          <w:sz w:val="24"/>
          <w:szCs w:val="24"/>
        </w:rPr>
        <w:t>also</w:t>
      </w:r>
      <w:r>
        <w:rPr>
          <w:rFonts w:ascii="Times New Roman" w:hAnsi="Times New Roman" w:cs="Times New Roman"/>
          <w:sz w:val="24"/>
          <w:szCs w:val="24"/>
        </w:rPr>
        <w:t xml:space="preserve"> showed that the 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20F4">
        <w:rPr>
          <w:rFonts w:ascii="Times New Roman" w:hAnsi="Times New Roman" w:cs="Times New Roman"/>
          <w:sz w:val="24"/>
          <w:szCs w:val="24"/>
        </w:rPr>
        <w:t xml:space="preserve">level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C1</w:t>
      </w:r>
      <w:proofErr w:type="spellEnd"/>
      <w:r w:rsidRPr="009D20F4">
        <w:rPr>
          <w:rFonts w:ascii="Times New Roman" w:hAnsi="Times New Roman" w:cs="Times New Roman"/>
          <w:sz w:val="24"/>
          <w:szCs w:val="24"/>
        </w:rPr>
        <w:t xml:space="preserve"> was</w:t>
      </w:r>
      <w:r w:rsidRPr="00997FAD">
        <w:rPr>
          <w:rFonts w:ascii="Times New Roman" w:hAnsi="Times New Roman" w:cs="Times New Roman"/>
          <w:sz w:val="24"/>
          <w:szCs w:val="24"/>
        </w:rPr>
        <w:t xml:space="preserve"> </w:t>
      </w:r>
      <w:r w:rsidRPr="009D20F4">
        <w:rPr>
          <w:rFonts w:ascii="Times New Roman" w:hAnsi="Times New Roman" w:cs="Times New Roman"/>
          <w:sz w:val="24"/>
          <w:szCs w:val="24"/>
        </w:rPr>
        <w:t xml:space="preserve">significantly associat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I2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C.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In tumor tissues from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BALB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/c Nude mice,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expression wa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s regulated by </w:t>
      </w:r>
      <w:proofErr w:type="spellStart"/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LI2</w:t>
      </w:r>
      <w:proofErr w:type="spellEnd"/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 Scale bars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: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5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0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μ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D. </w:t>
      </w:r>
      <w:proofErr w:type="spellStart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MKN</w:t>
      </w:r>
      <w:proofErr w:type="spellEnd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-45 cells with stable </w:t>
      </w:r>
      <w:proofErr w:type="spellStart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knockdown or </w:t>
      </w:r>
      <w:proofErr w:type="spellStart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HGC</w:t>
      </w:r>
      <w:proofErr w:type="spellEnd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-27 cells with </w:t>
      </w:r>
      <w:proofErr w:type="spellStart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overexpression were created. The changes in </w:t>
      </w:r>
      <w:proofErr w:type="spellStart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234CB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expression were confirmed using western blot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4C1292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E. </w:t>
      </w:r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The expressions of</w:t>
      </w:r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the </w:t>
      </w:r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ranscriptional targets</w:t>
      </w:r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of </w:t>
      </w:r>
      <w:proofErr w:type="spellStart"/>
      <w:proofErr w:type="gramStart"/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(</w:t>
      </w:r>
      <w:proofErr w:type="gram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Bcl</w:t>
      </w:r>
      <w:proofErr w:type="spell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-2 and </w:t>
      </w:r>
      <w:proofErr w:type="spellStart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MMP9</w:t>
      </w:r>
      <w:proofErr w:type="spell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)</w:t>
      </w:r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Zeb1</w:t>
      </w:r>
      <w:proofErr w:type="spell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(N-cadherin and </w:t>
      </w:r>
      <w:proofErr w:type="spellStart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vimentin</w:t>
      </w:r>
      <w:proofErr w:type="spellEnd"/>
      <w:r w:rsidRPr="004C1292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).</w:t>
      </w:r>
      <w:r w:rsidRPr="004C1292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</w:p>
    <w:p w:rsidR="00D12546" w:rsidRPr="00FC44CD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4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Rela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tionship between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LI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2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ZEB1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protein </w:t>
      </w:r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expression and sensitivity to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 w:rsidRPr="001534DE">
        <w:rPr>
          <w:rFonts w:ascii="AGaramondPro-Regular" w:eastAsia="AGaramondPro-Regular" w:cs="AGaramondPro-Regular"/>
          <w:kern w:val="0"/>
          <w:sz w:val="20"/>
          <w:szCs w:val="20"/>
        </w:rPr>
        <w:t xml:space="preserve"> </w:t>
      </w:r>
      <w:r w:rsidRPr="000E407F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in GC. A.</w:t>
      </w:r>
      <w:r w:rsidRPr="000E407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Kaplan-Meier plotter analysis reveals that patients with higher </w:t>
      </w:r>
      <w:proofErr w:type="spellStart"/>
      <w:r w:rsidRPr="000E407F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0E407F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0E407F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ZEB1</w:t>
      </w:r>
      <w:proofErr w:type="spellEnd"/>
      <w:r w:rsidRPr="000E407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expression have shorter recurrence-free survival (</w:t>
      </w:r>
      <w:proofErr w:type="spellStart"/>
      <w:r w:rsidRPr="000E407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RFS</w:t>
      </w:r>
      <w:proofErr w:type="spellEnd"/>
      <w:r w:rsidRPr="000E407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) compared with patients with lower expression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B.</w:t>
      </w:r>
      <w:r w:rsidRPr="000E407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Pl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otted data were mined from the 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ancer Therapeutics Response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Portal (</w:t>
      </w:r>
      <w:proofErr w:type="spellStart"/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TRP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, </w:t>
      </w:r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lastRenderedPageBreak/>
        <w:t>http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://</w:t>
      </w:r>
      <w:proofErr w:type="spellStart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www.broadinstitute.org</w:t>
      </w:r>
      <w:proofErr w:type="spellEnd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/</w:t>
      </w:r>
      <w:proofErr w:type="spellStart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trp</w:t>
      </w:r>
      <w:proofErr w:type="spellEnd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/</w:t>
      </w:r>
      <w:r w:rsidRPr="001534DE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)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that contains</w:t>
      </w:r>
      <w:r w:rsidRPr="00DF2584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correlation coefficients between gene expression and drug sensitivity for </w:t>
      </w:r>
      <w:r w:rsidRPr="00DF2584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cell lines treated with </w:t>
      </w:r>
      <w:proofErr w:type="spellStart"/>
      <w:r w:rsidRPr="00DF2584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. Plotted values are z-scored</w:t>
      </w:r>
      <w:r w:rsidRPr="00DF2584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Pearson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’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s correlation coefficients. The drug sensitivities were determined using the </w:t>
      </w:r>
      <w:proofErr w:type="spellStart"/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AUC</w:t>
      </w:r>
      <w:proofErr w:type="spellEnd"/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of the dose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-</w:t>
      </w:r>
      <w:r w:rsidRPr="00DF258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response curve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</w:p>
    <w:p w:rsidR="00D12546" w:rsidRPr="00476603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5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S</w:t>
      </w:r>
      <w:r w:rsidRPr="00917ED2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ynergistic</w:t>
      </w:r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917ED2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function</w:t>
      </w:r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of </w:t>
      </w:r>
      <w:proofErr w:type="spellStart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on </w:t>
      </w:r>
      <w:proofErr w:type="spellStart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EMT</w:t>
      </w:r>
      <w:proofErr w:type="spellEnd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r w:rsidRPr="00917ED2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ensitization to</w:t>
      </w:r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917ED2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estern blot analysis investigated the effect of </w:t>
      </w:r>
      <w:proofErr w:type="spellStart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GLI2</w:t>
      </w:r>
      <w:proofErr w:type="spellEnd"/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on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e expression of indicated proteins.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bookmarkStart w:id="2" w:name="_Hlk184233787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B.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Transwell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experiment demonstrated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mediated cell migration as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ownstrean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in GC cells. Scale bars: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50µm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C-D. Wound healing experiment assays with stably transfected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-45 and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HGC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-27 cells were performed. Scale bars: </w:t>
      </w:r>
      <w:proofErr w:type="spellStart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200µm</w:t>
      </w:r>
      <w:proofErr w:type="spellEnd"/>
      <w:r w:rsidRPr="00F949EE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bookmarkEnd w:id="2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</w:p>
    <w:p w:rsidR="00D12546" w:rsidRPr="004A2F6B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6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regulates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EMT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molecular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expression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s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in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cells.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A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qRT-PCR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analysis of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EMT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molecular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expression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s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in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KN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-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45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cells with or without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xpression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.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B-C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qRT-PCR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and western blot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analysis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ZEB1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expression in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MKN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-45 and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HGC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-27 cells with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siZEB1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**</w:t>
      </w:r>
      <w:r w:rsidRPr="00DF22CE">
        <w:rPr>
          <w:rFonts w:ascii="Times New Roman" w:hAnsi="Times New Roman" w:cs="Times New Roman" w:hint="eastAsia"/>
          <w:iCs/>
          <w:color w:val="2A2B2E"/>
          <w:sz w:val="24"/>
          <w:szCs w:val="24"/>
          <w:shd w:val="clear" w:color="auto" w:fill="FFFFFF"/>
        </w:rPr>
        <w:t>P</w:t>
      </w:r>
      <w:r w:rsidRPr="00DF22CE">
        <w:rPr>
          <w:rFonts w:ascii="Times New Roman" w:hAnsi="Times New Roman" w:cs="Times New Roman"/>
          <w:i/>
          <w:iCs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&lt; 0.0001. 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</w:p>
    <w:p w:rsidR="00D12546" w:rsidRDefault="00D12546" w:rsidP="00D12546">
      <w:pPr>
        <w:snapToGrid w:val="0"/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7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Association of elevated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LI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2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expression with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resistance. A. </w:t>
      </w:r>
      <w:proofErr w:type="gram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T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he</w:t>
      </w:r>
      <w:proofErr w:type="gram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IC50</w:t>
      </w:r>
      <w:proofErr w:type="spellEnd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val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ues for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in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-45 and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 w:rsidRPr="00494134">
        <w:rPr>
          <w:rFonts w:ascii="AdvOTdd63dae3" w:hAnsi="AdvOTdd63dae3" w:cs="AdvOTdd63dae3"/>
          <w:kern w:val="0"/>
          <w:sz w:val="14"/>
          <w:szCs w:val="14"/>
        </w:rPr>
        <w:t xml:space="preserve">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resistant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-45 R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cells.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B. M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ultidrug resistance-associated </w:t>
      </w:r>
      <w:proofErr w:type="spellStart"/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protein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RP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) and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expression 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was determined by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w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estern blot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ssay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C. P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rotein levels of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ZEB1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EMT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markers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in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CDDP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resistant and parental </w:t>
      </w:r>
      <w:proofErr w:type="spell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</w:t>
      </w:r>
      <w:proofErr w:type="spell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-45 </w:t>
      </w:r>
      <w:r w:rsidRPr="00494134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ell line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****</w:t>
      </w:r>
      <w:r w:rsidRPr="00DF22CE">
        <w:rPr>
          <w:rFonts w:ascii="Times New Roman" w:hAnsi="Times New Roman" w:cs="Times New Roman" w:hint="eastAsia"/>
          <w:iCs/>
          <w:color w:val="2A2B2E"/>
          <w:sz w:val="24"/>
          <w:szCs w:val="24"/>
          <w:shd w:val="clear" w:color="auto" w:fill="FFFFFF"/>
        </w:rPr>
        <w:t>P</w:t>
      </w:r>
      <w:r w:rsidRPr="00DF22CE">
        <w:rPr>
          <w:rFonts w:ascii="Times New Roman" w:hAnsi="Times New Roman" w:cs="Times New Roman"/>
          <w:i/>
          <w:iCs/>
          <w:color w:val="2A2B2E"/>
          <w:sz w:val="24"/>
          <w:szCs w:val="24"/>
          <w:shd w:val="clear" w:color="auto" w:fill="FFFFFF"/>
        </w:rPr>
        <w:t xml:space="preserve"> 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&lt; 0.0001. **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*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P &lt; 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0</w:t>
      </w:r>
      <w:r w:rsidRPr="00DF22C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. **P &lt; 0.01. *P &lt; 0.05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</w:p>
    <w:p w:rsidR="00D12546" w:rsidRPr="00494134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8 </w:t>
      </w:r>
      <w:proofErr w:type="spellStart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overexpression </w:t>
      </w:r>
      <w:bookmarkStart w:id="3" w:name="OLE_LINK53"/>
      <w:bookmarkStart w:id="4" w:name="OLE_LINK54"/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transactivate</w:t>
      </w:r>
      <w:bookmarkEnd w:id="3"/>
      <w:bookmarkEnd w:id="4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s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1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expression as well as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promotes changes in the histone enrichment of the </w:t>
      </w:r>
      <w:bookmarkStart w:id="5" w:name="OLE_LINK55"/>
      <w:bookmarkStart w:id="6" w:name="OLE_LINK56"/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acH3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/</w:t>
      </w:r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H4</w:t>
      </w:r>
      <w:proofErr w:type="spellEnd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H3K4Me3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t </w:t>
      </w:r>
      <w:proofErr w:type="spellStart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gene promoter</w:t>
      </w:r>
      <w:bookmarkEnd w:id="5"/>
      <w:bookmarkEnd w:id="6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sequences in </w:t>
      </w:r>
      <w:proofErr w:type="spellStart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MKN45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cells.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. 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Increasing of the enrichment histone code </w:t>
      </w:r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acH3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/</w:t>
      </w:r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H4</w:t>
      </w:r>
      <w:proofErr w:type="spellEnd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H3K4Me3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on </w:t>
      </w:r>
      <w:proofErr w:type="spellStart"/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gene promoter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</w:t>
      </w:r>
      <w:proofErr w:type="gram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B-C.</w:t>
      </w:r>
      <w:proofErr w:type="gram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ChIP-qPCR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nalysis at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ZEB1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with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overexpression.</w:t>
      </w:r>
      <w:proofErr w:type="gram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Binding to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APDH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and distant region (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ite3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) that is not connected to putative binding sites of either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or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DEC1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served as negative controls. D. Mutation frequency of </w:t>
      </w:r>
      <w:proofErr w:type="spellStart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GLI2</w:t>
      </w:r>
      <w:proofErr w:type="spellEnd"/>
      <w:r w:rsidRPr="005648FF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in GC patients.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**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*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P &lt; 0.0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0</w:t>
      </w:r>
      <w:r w:rsidRPr="00005B11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1. **P &lt; 0.01. *P &lt; 0.05</w:t>
      </w:r>
      <w:r w:rsidRPr="00005B11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</w:p>
    <w:p w:rsidR="00D12546" w:rsidRPr="00CF56ED" w:rsidRDefault="00D12546" w:rsidP="00D12546">
      <w:pPr>
        <w:snapToGrid w:val="0"/>
        <w:spacing w:line="360" w:lineRule="auto"/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>Supplementary</w:t>
      </w:r>
      <w:r w:rsidRPr="00CF56ED">
        <w:rPr>
          <w:rFonts w:ascii="Times New Roman" w:hAnsi="Times New Roman" w:cs="Times New Roman"/>
          <w:bCs/>
          <w:color w:val="2A2B2E"/>
          <w:sz w:val="24"/>
          <w:szCs w:val="24"/>
          <w:shd w:val="clear" w:color="auto" w:fill="FFFFFF"/>
        </w:rPr>
        <w:t xml:space="preserve"> Fig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 9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The</w:t>
      </w:r>
      <w:proofErr w:type="gramEnd"/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expressions of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ZEB1</w:t>
      </w:r>
      <w:proofErr w:type="spellEnd"/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in adjacent normal tissues and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issues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. 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HC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staining and H-score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of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DEC1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in adjacent normal tissues and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issues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n=101). Scale bars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00µm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inset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50µ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)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CF56ED"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 xml:space="preserve"> B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HC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staining and H-score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of </w:t>
      </w:r>
      <w:proofErr w:type="spellStart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ZEB1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in adjacent normal tissues and </w:t>
      </w:r>
      <w:r>
        <w:rPr>
          <w:rFonts w:ascii="Times New Roman" w:hAnsi="Times New Roman" w:cs="Times New Roman" w:hint="eastAsia"/>
          <w:bCs/>
          <w:color w:val="2A2B2E"/>
          <w:sz w:val="24"/>
          <w:szCs w:val="24"/>
          <w:shd w:val="clear" w:color="auto" w:fill="FFFFFF"/>
        </w:rPr>
        <w:t>GC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issues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n=101). Scale bars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00µm</w:t>
      </w:r>
      <w:proofErr w:type="spellEnd"/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(inset: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50µm</w:t>
      </w:r>
      <w:proofErr w:type="spellEnd"/>
      <w:r w:rsidRPr="00CF56ED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)</w:t>
      </w:r>
      <w:r w:rsidRPr="00CF56ED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 w:rsidRPr="00494134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</w:p>
    <w:p w:rsidR="00D12546" w:rsidRPr="004A2F6B" w:rsidRDefault="00D12546" w:rsidP="00D12546">
      <w:pPr>
        <w:snapToGrid w:val="0"/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</w:p>
    <w:p w:rsidR="00D12546" w:rsidRPr="004A2F6B" w:rsidRDefault="00D12546" w:rsidP="00D12546">
      <w:pPr>
        <w:snapToGrid w:val="0"/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</w:p>
    <w:p w:rsidR="00AE677F" w:rsidRDefault="00AE677F"/>
    <w:sectPr w:rsidR="00AE677F" w:rsidSect="00DF2584">
      <w:footerReference w:type="default" r:id="rId5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dd63dae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2325615"/>
      <w:docPartObj>
        <w:docPartGallery w:val="Page Numbers (Bottom of Page)"/>
        <w:docPartUnique/>
      </w:docPartObj>
    </w:sdtPr>
    <w:sdtEndPr/>
    <w:sdtContent>
      <w:p w:rsidR="0038098B" w:rsidRDefault="00D1254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2546">
          <w:rPr>
            <w:noProof/>
            <w:lang w:val="zh-CN"/>
          </w:rPr>
          <w:t>1</w:t>
        </w:r>
        <w:r>
          <w:fldChar w:fldCharType="end"/>
        </w:r>
      </w:p>
    </w:sdtContent>
  </w:sdt>
  <w:p w:rsidR="0038098B" w:rsidRDefault="00D1254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546"/>
    <w:rsid w:val="007B10FA"/>
    <w:rsid w:val="00AE677F"/>
    <w:rsid w:val="00D12546"/>
    <w:rsid w:val="00E27F48"/>
    <w:rsid w:val="00EE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546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12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12546"/>
    <w:rPr>
      <w:rFonts w:asciiTheme="minorHAnsi" w:hAnsiTheme="minorHAnsi" w:cstheme="min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125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546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12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12546"/>
    <w:rPr>
      <w:rFonts w:asciiTheme="minorHAnsi" w:hAnsiTheme="minorHAnsi" w:cstheme="min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12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7</Words>
  <Characters>4320</Characters>
  <Application>Microsoft Office Word</Application>
  <DocSecurity>0</DocSecurity>
  <Lines>36</Lines>
  <Paragraphs>10</Paragraphs>
  <ScaleCrop>false</ScaleCrop>
  <Company>Microsoft</Company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wu</dc:creator>
  <cp:lastModifiedBy>yewu</cp:lastModifiedBy>
  <cp:revision>1</cp:revision>
  <dcterms:created xsi:type="dcterms:W3CDTF">2025-03-12T00:35:00Z</dcterms:created>
  <dcterms:modified xsi:type="dcterms:W3CDTF">2025-03-12T00:37:00Z</dcterms:modified>
</cp:coreProperties>
</file>